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77C486" w14:textId="77777777" w:rsidR="006A7E52" w:rsidRDefault="006A7E52" w:rsidP="006A7E52">
      <w:pPr>
        <w:spacing w:line="480" w:lineRule="auto"/>
        <w:contextualSpacing/>
        <w:rPr>
          <w:rFonts w:ascii="Times New Roman" w:hAnsi="Times New Roman" w:cs="Arial"/>
        </w:rPr>
      </w:pPr>
      <w:r w:rsidRPr="00C34959">
        <w:rPr>
          <w:rFonts w:ascii="Times New Roman" w:hAnsi="Times New Roman" w:cs="Arial"/>
          <w:b/>
        </w:rPr>
        <w:t>Supplementary Table 3.</w:t>
      </w:r>
      <w:r w:rsidRPr="00C34959">
        <w:rPr>
          <w:rFonts w:ascii="Times New Roman" w:hAnsi="Times New Roman" w:cs="Arial"/>
        </w:rPr>
        <w:t xml:space="preserve"> Data on human temporal bone specimens from the MEEI collection that were reviewed for the histopathological analysis.</w:t>
      </w:r>
    </w:p>
    <w:p w14:paraId="15BB1AE1" w14:textId="77777777" w:rsidR="006A7E52" w:rsidRPr="00C34959" w:rsidRDefault="006A7E52" w:rsidP="006A7E52">
      <w:pPr>
        <w:contextualSpacing/>
        <w:rPr>
          <w:rFonts w:ascii="Times New Roman" w:hAnsi="Times New Roman" w:cs="Arial"/>
        </w:rPr>
      </w:pPr>
    </w:p>
    <w:tbl>
      <w:tblPr>
        <w:tblW w:w="6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70"/>
        <w:gridCol w:w="1245"/>
      </w:tblGrid>
      <w:tr w:rsidR="006A7E52" w:rsidRPr="00DF08B2" w14:paraId="5503DB84" w14:textId="77777777" w:rsidTr="00CF3A2F">
        <w:tc>
          <w:tcPr>
            <w:tcW w:w="4870" w:type="dxa"/>
            <w:shd w:val="clear" w:color="auto" w:fill="auto"/>
            <w:tcMar>
              <w:left w:w="108" w:type="dxa"/>
            </w:tcMar>
          </w:tcPr>
          <w:p w14:paraId="4602E72E" w14:textId="77777777" w:rsidR="006A7E52" w:rsidRPr="00DF08B2" w:rsidRDefault="006A7E52" w:rsidP="00CF3A2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auto"/>
            <w:tcMar>
              <w:left w:w="108" w:type="dxa"/>
            </w:tcMar>
          </w:tcPr>
          <w:p w14:paraId="786BA773" w14:textId="77777777" w:rsidR="006A7E52" w:rsidRPr="00DF08B2" w:rsidRDefault="006A7E52" w:rsidP="00CF3A2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08B2">
              <w:rPr>
                <w:rFonts w:ascii="Arial" w:hAnsi="Arial" w:cs="Arial"/>
                <w:sz w:val="16"/>
                <w:szCs w:val="16"/>
              </w:rPr>
              <w:t># of specimens (%)</w:t>
            </w:r>
          </w:p>
        </w:tc>
      </w:tr>
      <w:tr w:rsidR="006A7E52" w:rsidRPr="00DF08B2" w14:paraId="1486BB43" w14:textId="77777777" w:rsidTr="00CF3A2F">
        <w:tc>
          <w:tcPr>
            <w:tcW w:w="4870" w:type="dxa"/>
            <w:shd w:val="clear" w:color="auto" w:fill="auto"/>
            <w:tcMar>
              <w:left w:w="108" w:type="dxa"/>
            </w:tcMar>
          </w:tcPr>
          <w:p w14:paraId="100930CC" w14:textId="77777777" w:rsidR="006A7E52" w:rsidRPr="00DF08B2" w:rsidRDefault="006A7E52" w:rsidP="00CF3A2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F08B2">
              <w:rPr>
                <w:rFonts w:ascii="Arial" w:hAnsi="Arial" w:cs="Arial"/>
                <w:i/>
                <w:sz w:val="16"/>
                <w:szCs w:val="16"/>
              </w:rPr>
              <w:t>Key word: endolymphatic hydrops, total</w:t>
            </w:r>
          </w:p>
        </w:tc>
        <w:tc>
          <w:tcPr>
            <w:tcW w:w="1245" w:type="dxa"/>
            <w:shd w:val="clear" w:color="auto" w:fill="auto"/>
            <w:tcMar>
              <w:left w:w="108" w:type="dxa"/>
            </w:tcMar>
          </w:tcPr>
          <w:p w14:paraId="4BA1AD6B" w14:textId="77777777" w:rsidR="006A7E52" w:rsidRPr="00DF08B2" w:rsidRDefault="006A7E52" w:rsidP="00CF3A2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08B2">
              <w:rPr>
                <w:rFonts w:ascii="Arial" w:hAnsi="Arial" w:cs="Arial"/>
                <w:sz w:val="16"/>
                <w:szCs w:val="16"/>
              </w:rPr>
              <w:t>224 (100)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F08B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</w:tr>
      <w:tr w:rsidR="006A7E52" w:rsidRPr="00DF08B2" w14:paraId="51D4BC38" w14:textId="77777777" w:rsidTr="00CF3A2F">
        <w:tc>
          <w:tcPr>
            <w:tcW w:w="4870" w:type="dxa"/>
            <w:shd w:val="clear" w:color="auto" w:fill="auto"/>
            <w:tcMar>
              <w:left w:w="108" w:type="dxa"/>
            </w:tcMar>
          </w:tcPr>
          <w:p w14:paraId="0FCAC791" w14:textId="77777777" w:rsidR="006A7E52" w:rsidRPr="00DF08B2" w:rsidRDefault="006A7E52" w:rsidP="00CF3A2F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F08B2">
              <w:rPr>
                <w:rFonts w:ascii="Arial" w:hAnsi="Arial" w:cs="Arial"/>
                <w:sz w:val="16"/>
                <w:szCs w:val="16"/>
              </w:rPr>
              <w:t>Excluded</w:t>
            </w:r>
          </w:p>
          <w:p w14:paraId="7156D16D" w14:textId="77777777" w:rsidR="006A7E52" w:rsidRPr="00DF08B2" w:rsidRDefault="006A7E52" w:rsidP="00CF3A2F">
            <w:pPr>
              <w:ind w:left="72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F08B2">
              <w:rPr>
                <w:rFonts w:ascii="Arial" w:hAnsi="Arial" w:cs="Arial"/>
                <w:sz w:val="16"/>
                <w:szCs w:val="16"/>
              </w:rPr>
              <w:t>(Reasons: vertical section plane, eES not sectioned, artifactual damage of the eES)</w:t>
            </w:r>
          </w:p>
        </w:tc>
        <w:tc>
          <w:tcPr>
            <w:tcW w:w="1245" w:type="dxa"/>
            <w:shd w:val="clear" w:color="auto" w:fill="auto"/>
            <w:tcMar>
              <w:left w:w="108" w:type="dxa"/>
            </w:tcMar>
          </w:tcPr>
          <w:p w14:paraId="2AAD34F1" w14:textId="77777777" w:rsidR="006A7E52" w:rsidRPr="00DF08B2" w:rsidRDefault="006A7E52" w:rsidP="00CF3A2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08B2">
              <w:rPr>
                <w:rFonts w:ascii="Arial" w:hAnsi="Arial" w:cs="Arial"/>
                <w:sz w:val="16"/>
                <w:szCs w:val="16"/>
              </w:rPr>
              <w:t>114 (50.9)</w:t>
            </w:r>
          </w:p>
        </w:tc>
      </w:tr>
      <w:tr w:rsidR="006A7E52" w:rsidRPr="00DF08B2" w14:paraId="62255033" w14:textId="77777777" w:rsidTr="00CF3A2F">
        <w:tc>
          <w:tcPr>
            <w:tcW w:w="4870" w:type="dxa"/>
            <w:shd w:val="clear" w:color="auto" w:fill="auto"/>
            <w:tcMar>
              <w:left w:w="108" w:type="dxa"/>
            </w:tcMar>
          </w:tcPr>
          <w:p w14:paraId="694592CC" w14:textId="77777777" w:rsidR="006A7E52" w:rsidRPr="00DF08B2" w:rsidRDefault="006A7E52" w:rsidP="00CF3A2F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F08B2">
              <w:rPr>
                <w:rFonts w:ascii="Arial" w:hAnsi="Arial" w:cs="Arial"/>
                <w:sz w:val="16"/>
                <w:szCs w:val="16"/>
              </w:rPr>
              <w:t>Included</w:t>
            </w:r>
          </w:p>
        </w:tc>
        <w:tc>
          <w:tcPr>
            <w:tcW w:w="1245" w:type="dxa"/>
            <w:shd w:val="clear" w:color="auto" w:fill="auto"/>
            <w:tcMar>
              <w:left w:w="108" w:type="dxa"/>
            </w:tcMar>
          </w:tcPr>
          <w:p w14:paraId="2D1D8FE0" w14:textId="77777777" w:rsidR="006A7E52" w:rsidRPr="00DF08B2" w:rsidRDefault="006A7E52" w:rsidP="00CF3A2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08B2">
              <w:rPr>
                <w:rFonts w:ascii="Arial" w:hAnsi="Arial" w:cs="Arial"/>
                <w:sz w:val="16"/>
                <w:szCs w:val="16"/>
              </w:rPr>
              <w:t>110 (49.1)</w:t>
            </w:r>
          </w:p>
        </w:tc>
      </w:tr>
      <w:tr w:rsidR="006A7E52" w:rsidRPr="00DF08B2" w14:paraId="451974C2" w14:textId="77777777" w:rsidTr="00CF3A2F">
        <w:tc>
          <w:tcPr>
            <w:tcW w:w="4870" w:type="dxa"/>
            <w:shd w:val="clear" w:color="auto" w:fill="auto"/>
            <w:tcMar>
              <w:left w:w="108" w:type="dxa"/>
            </w:tcMar>
          </w:tcPr>
          <w:p w14:paraId="4C82ADD6" w14:textId="77777777" w:rsidR="006A7E52" w:rsidRPr="00DF08B2" w:rsidRDefault="006A7E52" w:rsidP="00CF3A2F">
            <w:pPr>
              <w:numPr>
                <w:ilvl w:val="1"/>
                <w:numId w:val="1"/>
              </w:num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F08B2">
              <w:rPr>
                <w:rFonts w:ascii="Arial" w:hAnsi="Arial" w:cs="Arial"/>
                <w:sz w:val="16"/>
                <w:szCs w:val="16"/>
              </w:rPr>
              <w:t>From females</w:t>
            </w:r>
          </w:p>
        </w:tc>
        <w:tc>
          <w:tcPr>
            <w:tcW w:w="1245" w:type="dxa"/>
            <w:shd w:val="clear" w:color="auto" w:fill="auto"/>
            <w:tcMar>
              <w:left w:w="108" w:type="dxa"/>
            </w:tcMar>
          </w:tcPr>
          <w:p w14:paraId="4C53C781" w14:textId="77777777" w:rsidR="006A7E52" w:rsidRPr="00DF08B2" w:rsidRDefault="006A7E52" w:rsidP="00CF3A2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08B2">
              <w:rPr>
                <w:rFonts w:ascii="Arial" w:hAnsi="Arial" w:cs="Arial"/>
                <w:sz w:val="16"/>
                <w:szCs w:val="16"/>
              </w:rPr>
              <w:t>62 (56.4)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F08B2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</w:tr>
      <w:tr w:rsidR="006A7E52" w:rsidRPr="00DF08B2" w14:paraId="7C708ECE" w14:textId="77777777" w:rsidTr="00CF3A2F">
        <w:tc>
          <w:tcPr>
            <w:tcW w:w="4870" w:type="dxa"/>
            <w:shd w:val="clear" w:color="auto" w:fill="auto"/>
            <w:tcMar>
              <w:left w:w="108" w:type="dxa"/>
            </w:tcMar>
          </w:tcPr>
          <w:p w14:paraId="7CA10898" w14:textId="77777777" w:rsidR="006A7E52" w:rsidRPr="00DF08B2" w:rsidRDefault="006A7E52" w:rsidP="00CF3A2F">
            <w:pPr>
              <w:numPr>
                <w:ilvl w:val="1"/>
                <w:numId w:val="1"/>
              </w:num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F08B2">
              <w:rPr>
                <w:rFonts w:ascii="Arial" w:hAnsi="Arial" w:cs="Arial"/>
                <w:sz w:val="16"/>
                <w:szCs w:val="16"/>
              </w:rPr>
              <w:t>From males</w:t>
            </w:r>
          </w:p>
        </w:tc>
        <w:tc>
          <w:tcPr>
            <w:tcW w:w="1245" w:type="dxa"/>
            <w:shd w:val="clear" w:color="auto" w:fill="auto"/>
            <w:tcMar>
              <w:left w:w="108" w:type="dxa"/>
            </w:tcMar>
          </w:tcPr>
          <w:p w14:paraId="48D3B26B" w14:textId="77777777" w:rsidR="006A7E52" w:rsidRPr="00DF08B2" w:rsidRDefault="006A7E52" w:rsidP="00CF3A2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08B2">
              <w:rPr>
                <w:rFonts w:ascii="Arial" w:hAnsi="Arial" w:cs="Arial"/>
                <w:sz w:val="16"/>
                <w:szCs w:val="16"/>
              </w:rPr>
              <w:t>48 (43.6)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F08B2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</w:tr>
      <w:tr w:rsidR="006A7E52" w:rsidRPr="00DF08B2" w14:paraId="10AEB094" w14:textId="77777777" w:rsidTr="00CF3A2F">
        <w:tc>
          <w:tcPr>
            <w:tcW w:w="4870" w:type="dxa"/>
            <w:shd w:val="clear" w:color="auto" w:fill="auto"/>
            <w:tcMar>
              <w:left w:w="108" w:type="dxa"/>
            </w:tcMar>
          </w:tcPr>
          <w:p w14:paraId="0523702C" w14:textId="77777777" w:rsidR="006A7E52" w:rsidRPr="00DF08B2" w:rsidRDefault="006A7E52" w:rsidP="00CF3A2F">
            <w:pPr>
              <w:numPr>
                <w:ilvl w:val="1"/>
                <w:numId w:val="1"/>
              </w:num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F08B2">
              <w:rPr>
                <w:rFonts w:ascii="Arial" w:hAnsi="Arial" w:cs="Arial"/>
                <w:sz w:val="16"/>
                <w:szCs w:val="16"/>
              </w:rPr>
              <w:t>Right specimen</w:t>
            </w:r>
          </w:p>
        </w:tc>
        <w:tc>
          <w:tcPr>
            <w:tcW w:w="1245" w:type="dxa"/>
            <w:shd w:val="clear" w:color="auto" w:fill="auto"/>
            <w:tcMar>
              <w:left w:w="108" w:type="dxa"/>
            </w:tcMar>
          </w:tcPr>
          <w:p w14:paraId="3B92FADC" w14:textId="77777777" w:rsidR="006A7E52" w:rsidRPr="00DF08B2" w:rsidRDefault="006A7E52" w:rsidP="00CF3A2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08B2">
              <w:rPr>
                <w:rFonts w:ascii="Arial" w:hAnsi="Arial" w:cs="Arial"/>
                <w:sz w:val="16"/>
                <w:szCs w:val="16"/>
              </w:rPr>
              <w:t>59 (53.6)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F08B2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</w:tr>
      <w:tr w:rsidR="006A7E52" w:rsidRPr="00DF08B2" w14:paraId="6B395914" w14:textId="77777777" w:rsidTr="00CF3A2F">
        <w:tc>
          <w:tcPr>
            <w:tcW w:w="4870" w:type="dxa"/>
            <w:shd w:val="clear" w:color="auto" w:fill="auto"/>
            <w:tcMar>
              <w:left w:w="108" w:type="dxa"/>
            </w:tcMar>
          </w:tcPr>
          <w:p w14:paraId="18B8CB66" w14:textId="77777777" w:rsidR="006A7E52" w:rsidRPr="00DF08B2" w:rsidRDefault="006A7E52" w:rsidP="00CF3A2F">
            <w:pPr>
              <w:numPr>
                <w:ilvl w:val="1"/>
                <w:numId w:val="1"/>
              </w:num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F08B2">
              <w:rPr>
                <w:rFonts w:ascii="Arial" w:hAnsi="Arial" w:cs="Arial"/>
                <w:sz w:val="16"/>
                <w:szCs w:val="16"/>
              </w:rPr>
              <w:t>Left specimen</w:t>
            </w:r>
          </w:p>
        </w:tc>
        <w:tc>
          <w:tcPr>
            <w:tcW w:w="1245" w:type="dxa"/>
            <w:shd w:val="clear" w:color="auto" w:fill="auto"/>
            <w:tcMar>
              <w:left w:w="108" w:type="dxa"/>
            </w:tcMar>
          </w:tcPr>
          <w:p w14:paraId="045FD349" w14:textId="77777777" w:rsidR="006A7E52" w:rsidRPr="00DF08B2" w:rsidRDefault="006A7E52" w:rsidP="00CF3A2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08B2">
              <w:rPr>
                <w:rFonts w:ascii="Arial" w:hAnsi="Arial" w:cs="Arial"/>
                <w:sz w:val="16"/>
                <w:szCs w:val="16"/>
              </w:rPr>
              <w:t>51 (46.4)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F08B2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</w:tr>
      <w:tr w:rsidR="006A7E52" w:rsidRPr="00DF08B2" w14:paraId="61209071" w14:textId="77777777" w:rsidTr="00CF3A2F">
        <w:tc>
          <w:tcPr>
            <w:tcW w:w="4870" w:type="dxa"/>
            <w:shd w:val="clear" w:color="auto" w:fill="auto"/>
            <w:tcMar>
              <w:left w:w="108" w:type="dxa"/>
            </w:tcMar>
          </w:tcPr>
          <w:p w14:paraId="121B5200" w14:textId="77777777" w:rsidR="006A7E52" w:rsidRPr="00DF08B2" w:rsidRDefault="006A7E52" w:rsidP="00CF3A2F">
            <w:pPr>
              <w:numPr>
                <w:ilvl w:val="1"/>
                <w:numId w:val="1"/>
              </w:num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F08B2">
              <w:rPr>
                <w:rFonts w:ascii="Arial" w:hAnsi="Arial" w:cs="Arial"/>
                <w:sz w:val="16"/>
                <w:szCs w:val="16"/>
              </w:rPr>
              <w:t>Idiopathic EH</w:t>
            </w:r>
          </w:p>
        </w:tc>
        <w:tc>
          <w:tcPr>
            <w:tcW w:w="1245" w:type="dxa"/>
            <w:shd w:val="clear" w:color="auto" w:fill="auto"/>
            <w:tcMar>
              <w:left w:w="108" w:type="dxa"/>
            </w:tcMar>
          </w:tcPr>
          <w:p w14:paraId="3D2575AF" w14:textId="77777777" w:rsidR="006A7E52" w:rsidRPr="00DF08B2" w:rsidRDefault="006A7E52" w:rsidP="00CF3A2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08B2">
              <w:rPr>
                <w:rFonts w:ascii="Arial" w:hAnsi="Arial" w:cs="Arial"/>
                <w:sz w:val="16"/>
                <w:szCs w:val="16"/>
              </w:rPr>
              <w:t>42 (38.2)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F08B2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</w:tr>
      <w:tr w:rsidR="006A7E52" w:rsidRPr="00DF08B2" w14:paraId="4C5456EC" w14:textId="77777777" w:rsidTr="00CF3A2F">
        <w:tc>
          <w:tcPr>
            <w:tcW w:w="4870" w:type="dxa"/>
            <w:shd w:val="clear" w:color="auto" w:fill="auto"/>
            <w:tcMar>
              <w:left w:w="108" w:type="dxa"/>
            </w:tcMar>
          </w:tcPr>
          <w:p w14:paraId="39521F09" w14:textId="77777777" w:rsidR="006A7E52" w:rsidRPr="00DF08B2" w:rsidRDefault="006A7E52" w:rsidP="00CF3A2F">
            <w:pPr>
              <w:numPr>
                <w:ilvl w:val="2"/>
                <w:numId w:val="1"/>
              </w:num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F08B2">
              <w:rPr>
                <w:rFonts w:ascii="Arial" w:hAnsi="Arial" w:cs="Arial"/>
                <w:sz w:val="16"/>
                <w:szCs w:val="16"/>
              </w:rPr>
              <w:t>Definite MD</w:t>
            </w:r>
          </w:p>
        </w:tc>
        <w:tc>
          <w:tcPr>
            <w:tcW w:w="1245" w:type="dxa"/>
            <w:shd w:val="clear" w:color="auto" w:fill="auto"/>
            <w:tcMar>
              <w:left w:w="108" w:type="dxa"/>
            </w:tcMar>
          </w:tcPr>
          <w:p w14:paraId="1E7D69E6" w14:textId="77777777" w:rsidR="006A7E52" w:rsidRPr="00DF08B2" w:rsidRDefault="006A7E52" w:rsidP="00CF3A2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08B2">
              <w:rPr>
                <w:rFonts w:ascii="Arial" w:hAnsi="Arial" w:cs="Arial"/>
                <w:sz w:val="16"/>
                <w:szCs w:val="16"/>
              </w:rPr>
              <w:t>38 (90.5)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F08B2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</w:tr>
      <w:tr w:rsidR="006A7E52" w:rsidRPr="00DF08B2" w14:paraId="385DDE69" w14:textId="77777777" w:rsidTr="00CF3A2F">
        <w:tc>
          <w:tcPr>
            <w:tcW w:w="4870" w:type="dxa"/>
            <w:shd w:val="clear" w:color="auto" w:fill="auto"/>
            <w:tcMar>
              <w:left w:w="108" w:type="dxa"/>
            </w:tcMar>
          </w:tcPr>
          <w:p w14:paraId="5A9788AE" w14:textId="77777777" w:rsidR="006A7E52" w:rsidRPr="00DF08B2" w:rsidRDefault="006A7E52" w:rsidP="00CF3A2F">
            <w:pPr>
              <w:numPr>
                <w:ilvl w:val="2"/>
                <w:numId w:val="1"/>
              </w:num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F08B2">
              <w:rPr>
                <w:rFonts w:ascii="Arial" w:hAnsi="Arial" w:cs="Arial"/>
                <w:sz w:val="16"/>
                <w:szCs w:val="16"/>
              </w:rPr>
              <w:t>Non-MD otol. sympt.</w:t>
            </w:r>
          </w:p>
        </w:tc>
        <w:tc>
          <w:tcPr>
            <w:tcW w:w="1245" w:type="dxa"/>
            <w:shd w:val="clear" w:color="auto" w:fill="auto"/>
            <w:tcMar>
              <w:left w:w="108" w:type="dxa"/>
            </w:tcMar>
          </w:tcPr>
          <w:p w14:paraId="0263591A" w14:textId="77777777" w:rsidR="006A7E52" w:rsidRPr="00DF08B2" w:rsidRDefault="006A7E52" w:rsidP="00CF3A2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9.5</w:t>
            </w:r>
            <w:r w:rsidRPr="00DF08B2"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F08B2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</w:tr>
      <w:tr w:rsidR="006A7E52" w:rsidRPr="00DF08B2" w14:paraId="5424DF88" w14:textId="77777777" w:rsidTr="00CF3A2F">
        <w:tc>
          <w:tcPr>
            <w:tcW w:w="4870" w:type="dxa"/>
            <w:shd w:val="clear" w:color="auto" w:fill="auto"/>
            <w:tcMar>
              <w:left w:w="108" w:type="dxa"/>
            </w:tcMar>
          </w:tcPr>
          <w:p w14:paraId="042A432F" w14:textId="77777777" w:rsidR="006A7E52" w:rsidRPr="00DF08B2" w:rsidRDefault="006A7E52" w:rsidP="00CF3A2F">
            <w:pPr>
              <w:numPr>
                <w:ilvl w:val="2"/>
                <w:numId w:val="1"/>
              </w:num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F08B2">
              <w:rPr>
                <w:rFonts w:ascii="Arial" w:hAnsi="Arial" w:cs="Arial"/>
                <w:sz w:val="16"/>
                <w:szCs w:val="16"/>
              </w:rPr>
              <w:t>No otological symptoms</w:t>
            </w:r>
          </w:p>
        </w:tc>
        <w:tc>
          <w:tcPr>
            <w:tcW w:w="1245" w:type="dxa"/>
            <w:shd w:val="clear" w:color="auto" w:fill="auto"/>
            <w:tcMar>
              <w:left w:w="108" w:type="dxa"/>
            </w:tcMar>
          </w:tcPr>
          <w:p w14:paraId="64600ECE" w14:textId="77777777" w:rsidR="006A7E52" w:rsidRPr="00DF08B2" w:rsidRDefault="006A7E52" w:rsidP="00CF3A2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DF08B2"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F08B2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</w:tr>
      <w:tr w:rsidR="006A7E52" w:rsidRPr="00DF08B2" w14:paraId="1705EA9B" w14:textId="77777777" w:rsidTr="00CF3A2F">
        <w:tc>
          <w:tcPr>
            <w:tcW w:w="4870" w:type="dxa"/>
            <w:shd w:val="clear" w:color="auto" w:fill="auto"/>
            <w:tcMar>
              <w:left w:w="108" w:type="dxa"/>
            </w:tcMar>
          </w:tcPr>
          <w:p w14:paraId="25A0576C" w14:textId="77777777" w:rsidR="006A7E52" w:rsidRPr="00DF08B2" w:rsidRDefault="006A7E52" w:rsidP="00CF3A2F">
            <w:pPr>
              <w:numPr>
                <w:ilvl w:val="1"/>
                <w:numId w:val="1"/>
              </w:num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F08B2">
              <w:rPr>
                <w:rFonts w:ascii="Arial" w:hAnsi="Arial" w:cs="Arial"/>
                <w:sz w:val="16"/>
                <w:szCs w:val="16"/>
              </w:rPr>
              <w:t>Secondary EH</w:t>
            </w:r>
          </w:p>
        </w:tc>
        <w:tc>
          <w:tcPr>
            <w:tcW w:w="1245" w:type="dxa"/>
            <w:shd w:val="clear" w:color="auto" w:fill="auto"/>
            <w:tcMar>
              <w:left w:w="108" w:type="dxa"/>
            </w:tcMar>
          </w:tcPr>
          <w:p w14:paraId="13469D1C" w14:textId="77777777" w:rsidR="006A7E52" w:rsidRPr="00DF08B2" w:rsidRDefault="006A7E52" w:rsidP="00CF3A2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 (52.7</w:t>
            </w:r>
            <w:r w:rsidRPr="00DF08B2"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F08B2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</w:tr>
      <w:tr w:rsidR="006A7E52" w:rsidRPr="00DF08B2" w14:paraId="3475A9E5" w14:textId="77777777" w:rsidTr="00CF3A2F">
        <w:tc>
          <w:tcPr>
            <w:tcW w:w="4870" w:type="dxa"/>
            <w:shd w:val="clear" w:color="auto" w:fill="auto"/>
            <w:tcMar>
              <w:left w:w="108" w:type="dxa"/>
            </w:tcMar>
          </w:tcPr>
          <w:p w14:paraId="5905EEF5" w14:textId="77777777" w:rsidR="006A7E52" w:rsidRPr="00DF08B2" w:rsidRDefault="006A7E52" w:rsidP="00CF3A2F">
            <w:pPr>
              <w:numPr>
                <w:ilvl w:val="2"/>
                <w:numId w:val="1"/>
              </w:num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F08B2">
              <w:rPr>
                <w:rFonts w:ascii="Arial" w:hAnsi="Arial" w:cs="Arial"/>
                <w:sz w:val="16"/>
                <w:szCs w:val="16"/>
              </w:rPr>
              <w:t>Meniere’s syndrome</w:t>
            </w:r>
          </w:p>
        </w:tc>
        <w:tc>
          <w:tcPr>
            <w:tcW w:w="1245" w:type="dxa"/>
            <w:shd w:val="clear" w:color="auto" w:fill="auto"/>
            <w:tcMar>
              <w:left w:w="108" w:type="dxa"/>
            </w:tcMar>
          </w:tcPr>
          <w:p w14:paraId="53AD251D" w14:textId="77777777" w:rsidR="006A7E52" w:rsidRPr="00DF08B2" w:rsidRDefault="006A7E52" w:rsidP="00CF3A2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(10.3</w:t>
            </w:r>
            <w:r w:rsidRPr="00DF08B2"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F08B2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</w:tr>
      <w:tr w:rsidR="006A7E52" w:rsidRPr="00DF08B2" w14:paraId="0B2BAE1F" w14:textId="77777777" w:rsidTr="00CF3A2F">
        <w:tc>
          <w:tcPr>
            <w:tcW w:w="4870" w:type="dxa"/>
            <w:shd w:val="clear" w:color="auto" w:fill="auto"/>
            <w:tcMar>
              <w:left w:w="108" w:type="dxa"/>
            </w:tcMar>
          </w:tcPr>
          <w:p w14:paraId="2103804C" w14:textId="77777777" w:rsidR="006A7E52" w:rsidRPr="00DF08B2" w:rsidRDefault="006A7E52" w:rsidP="00CF3A2F">
            <w:pPr>
              <w:numPr>
                <w:ilvl w:val="2"/>
                <w:numId w:val="1"/>
              </w:num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F08B2">
              <w:rPr>
                <w:rFonts w:ascii="Arial" w:hAnsi="Arial" w:cs="Arial"/>
                <w:sz w:val="16"/>
                <w:szCs w:val="16"/>
              </w:rPr>
              <w:t>Non-Meniere’s otol. sympt.</w:t>
            </w:r>
          </w:p>
        </w:tc>
        <w:tc>
          <w:tcPr>
            <w:tcW w:w="1245" w:type="dxa"/>
            <w:shd w:val="clear" w:color="auto" w:fill="auto"/>
            <w:tcMar>
              <w:left w:w="108" w:type="dxa"/>
            </w:tcMar>
          </w:tcPr>
          <w:p w14:paraId="1E5DAFBD" w14:textId="77777777" w:rsidR="006A7E52" w:rsidRPr="00DF08B2" w:rsidRDefault="006A7E52" w:rsidP="00CF3A2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 (82.8</w:t>
            </w:r>
            <w:r w:rsidRPr="00DF08B2"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F08B2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</w:tr>
      <w:tr w:rsidR="006A7E52" w:rsidRPr="00DF08B2" w14:paraId="14FB4A10" w14:textId="77777777" w:rsidTr="00CF3A2F">
        <w:tc>
          <w:tcPr>
            <w:tcW w:w="4870" w:type="dxa"/>
            <w:shd w:val="clear" w:color="auto" w:fill="auto"/>
            <w:tcMar>
              <w:left w:w="108" w:type="dxa"/>
            </w:tcMar>
          </w:tcPr>
          <w:p w14:paraId="25C3812D" w14:textId="77777777" w:rsidR="006A7E52" w:rsidRPr="00DF08B2" w:rsidRDefault="006A7E52" w:rsidP="00CF3A2F">
            <w:pPr>
              <w:numPr>
                <w:ilvl w:val="2"/>
                <w:numId w:val="1"/>
              </w:num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F08B2">
              <w:rPr>
                <w:rFonts w:ascii="Arial" w:hAnsi="Arial" w:cs="Arial"/>
                <w:sz w:val="16"/>
                <w:szCs w:val="16"/>
              </w:rPr>
              <w:t>No otological symptoms</w:t>
            </w:r>
          </w:p>
        </w:tc>
        <w:tc>
          <w:tcPr>
            <w:tcW w:w="1245" w:type="dxa"/>
            <w:shd w:val="clear" w:color="auto" w:fill="auto"/>
            <w:tcMar>
              <w:left w:w="108" w:type="dxa"/>
            </w:tcMar>
          </w:tcPr>
          <w:p w14:paraId="583F71BD" w14:textId="77777777" w:rsidR="006A7E52" w:rsidRPr="00DF08B2" w:rsidRDefault="006A7E52" w:rsidP="00CF3A2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6.9</w:t>
            </w:r>
            <w:r w:rsidRPr="00DF08B2"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F08B2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</w:tr>
      <w:tr w:rsidR="006A7E52" w:rsidRPr="00DF08B2" w14:paraId="416297E9" w14:textId="77777777" w:rsidTr="00CF3A2F">
        <w:tc>
          <w:tcPr>
            <w:tcW w:w="4870" w:type="dxa"/>
            <w:shd w:val="clear" w:color="auto" w:fill="auto"/>
            <w:tcMar>
              <w:left w:w="108" w:type="dxa"/>
            </w:tcMar>
          </w:tcPr>
          <w:p w14:paraId="0754F898" w14:textId="77777777" w:rsidR="006A7E52" w:rsidRPr="00DF08B2" w:rsidRDefault="006A7E52" w:rsidP="00CF3A2F">
            <w:pPr>
              <w:rPr>
                <w:rFonts w:ascii="Arial" w:hAnsi="Arial" w:cs="Arial"/>
                <w:sz w:val="16"/>
                <w:szCs w:val="16"/>
              </w:rPr>
            </w:pPr>
            <w:r w:rsidRPr="00DF08B2">
              <w:rPr>
                <w:rFonts w:ascii="Arial" w:hAnsi="Arial" w:cs="Arial"/>
                <w:sz w:val="16"/>
                <w:szCs w:val="16"/>
              </w:rPr>
              <w:t>Normal controls (no history of otological disease)</w:t>
            </w:r>
          </w:p>
        </w:tc>
        <w:tc>
          <w:tcPr>
            <w:tcW w:w="1245" w:type="dxa"/>
            <w:shd w:val="clear" w:color="auto" w:fill="auto"/>
            <w:tcMar>
              <w:left w:w="108" w:type="dxa"/>
            </w:tcMar>
          </w:tcPr>
          <w:p w14:paraId="61D19C35" w14:textId="77777777" w:rsidR="006A7E52" w:rsidRPr="00DF08B2" w:rsidRDefault="006A7E52" w:rsidP="00CF3A2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08B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</w:tbl>
    <w:p w14:paraId="7E6AACBE" w14:textId="77777777" w:rsidR="006A7E52" w:rsidRDefault="006A7E52" w:rsidP="006A7E52">
      <w:pPr>
        <w:contextualSpacing/>
        <w:rPr>
          <w:rFonts w:ascii="Times New Roman" w:hAnsi="Times New Roman" w:cs="Arial"/>
        </w:rPr>
      </w:pPr>
    </w:p>
    <w:p w14:paraId="5D71F2D4" w14:textId="77777777" w:rsidR="006A7E52" w:rsidRPr="00C34959" w:rsidRDefault="006A7E52" w:rsidP="006A7E52">
      <w:pPr>
        <w:spacing w:line="480" w:lineRule="auto"/>
        <w:contextualSpacing/>
        <w:rPr>
          <w:rFonts w:ascii="Times New Roman" w:hAnsi="Times New Roman" w:cs="Arial"/>
        </w:rPr>
      </w:pPr>
      <w:r w:rsidRPr="00C34959">
        <w:rPr>
          <w:rFonts w:ascii="Times New Roman" w:hAnsi="Times New Roman" w:cs="Arial"/>
        </w:rPr>
        <w:t>(</w:t>
      </w:r>
      <w:r w:rsidRPr="005E367C">
        <w:rPr>
          <w:rFonts w:ascii="Times New Roman" w:hAnsi="Times New Roman" w:cs="Arial"/>
          <w:vertAlign w:val="superscript"/>
        </w:rPr>
        <w:t>A</w:t>
      </w:r>
      <w:r>
        <w:rPr>
          <w:rFonts w:ascii="Times New Roman" w:hAnsi="Times New Roman" w:cs="Arial"/>
        </w:rPr>
        <w:t xml:space="preserve">, not including 10 control cases; </w:t>
      </w:r>
      <w:r>
        <w:rPr>
          <w:rFonts w:ascii="Times New Roman" w:hAnsi="Times New Roman" w:cs="Arial"/>
          <w:vertAlign w:val="superscript"/>
        </w:rPr>
        <w:t>B</w:t>
      </w:r>
      <w:r w:rsidRPr="00C34959">
        <w:rPr>
          <w:rFonts w:ascii="Times New Roman" w:hAnsi="Times New Roman" w:cs="Arial"/>
        </w:rPr>
        <w:t xml:space="preserve">, % of included cases; </w:t>
      </w:r>
      <w:r>
        <w:rPr>
          <w:rFonts w:ascii="Times New Roman" w:hAnsi="Times New Roman" w:cs="Arial"/>
          <w:vertAlign w:val="superscript"/>
        </w:rPr>
        <w:t>C</w:t>
      </w:r>
      <w:r w:rsidRPr="00C34959">
        <w:rPr>
          <w:rFonts w:ascii="Times New Roman" w:hAnsi="Times New Roman" w:cs="Arial"/>
        </w:rPr>
        <w:t xml:space="preserve">, % of cases with idiopathic EH; </w:t>
      </w:r>
      <w:r>
        <w:rPr>
          <w:rFonts w:ascii="Times New Roman" w:hAnsi="Times New Roman" w:cs="Arial"/>
          <w:vertAlign w:val="superscript"/>
        </w:rPr>
        <w:t>D</w:t>
      </w:r>
      <w:r w:rsidRPr="00C34959">
        <w:rPr>
          <w:rFonts w:ascii="Times New Roman" w:hAnsi="Times New Roman" w:cs="Arial"/>
        </w:rPr>
        <w:t>, % of cases with secondary EH)</w:t>
      </w:r>
      <w:r>
        <w:rPr>
          <w:rFonts w:ascii="Times New Roman" w:hAnsi="Times New Roman" w:cs="Arial"/>
        </w:rPr>
        <w:t>.</w:t>
      </w:r>
      <w:bookmarkStart w:id="0" w:name="_GoBack"/>
      <w:bookmarkEnd w:id="0"/>
    </w:p>
    <w:p w14:paraId="777D87F4" w14:textId="77777777" w:rsidR="00036886" w:rsidRDefault="006A7E52"/>
    <w:sectPr w:rsidR="00036886" w:rsidSect="00CF18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BB524E"/>
    <w:multiLevelType w:val="multilevel"/>
    <w:tmpl w:val="695A3A88"/>
    <w:lvl w:ilvl="0">
      <w:start w:val="224"/>
      <w:numFmt w:val="bullet"/>
      <w:lvlText w:val="-"/>
      <w:lvlJc w:val="left"/>
      <w:pPr>
        <w:ind w:left="720" w:hanging="360"/>
      </w:pPr>
      <w:rPr>
        <w:rFonts w:ascii="Arial" w:hAnsi="Arial" w:cs="Arial" w:hint="default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16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E52"/>
    <w:rsid w:val="00046781"/>
    <w:rsid w:val="0005304A"/>
    <w:rsid w:val="00072C38"/>
    <w:rsid w:val="00086C11"/>
    <w:rsid w:val="000D66E5"/>
    <w:rsid w:val="000E4C04"/>
    <w:rsid w:val="000F21A2"/>
    <w:rsid w:val="000F7F0E"/>
    <w:rsid w:val="0010197D"/>
    <w:rsid w:val="001372BF"/>
    <w:rsid w:val="0016006F"/>
    <w:rsid w:val="00170C6B"/>
    <w:rsid w:val="00190A97"/>
    <w:rsid w:val="002143FD"/>
    <w:rsid w:val="00216771"/>
    <w:rsid w:val="00221506"/>
    <w:rsid w:val="00243CD0"/>
    <w:rsid w:val="00250AE3"/>
    <w:rsid w:val="002703E2"/>
    <w:rsid w:val="002745C1"/>
    <w:rsid w:val="002E5490"/>
    <w:rsid w:val="002F3963"/>
    <w:rsid w:val="00334264"/>
    <w:rsid w:val="00335E96"/>
    <w:rsid w:val="00346E6B"/>
    <w:rsid w:val="00355BE0"/>
    <w:rsid w:val="00383364"/>
    <w:rsid w:val="00406AAE"/>
    <w:rsid w:val="004109F8"/>
    <w:rsid w:val="00486A17"/>
    <w:rsid w:val="004A0760"/>
    <w:rsid w:val="004B6B41"/>
    <w:rsid w:val="00512639"/>
    <w:rsid w:val="005258A1"/>
    <w:rsid w:val="005426ED"/>
    <w:rsid w:val="00552F64"/>
    <w:rsid w:val="005752E4"/>
    <w:rsid w:val="006360A1"/>
    <w:rsid w:val="0067539F"/>
    <w:rsid w:val="006924DD"/>
    <w:rsid w:val="006A46A9"/>
    <w:rsid w:val="006A7E52"/>
    <w:rsid w:val="006B7725"/>
    <w:rsid w:val="00701520"/>
    <w:rsid w:val="007278F9"/>
    <w:rsid w:val="00764E4E"/>
    <w:rsid w:val="007714D9"/>
    <w:rsid w:val="007837B9"/>
    <w:rsid w:val="007C64D1"/>
    <w:rsid w:val="00810542"/>
    <w:rsid w:val="008137C3"/>
    <w:rsid w:val="008218E0"/>
    <w:rsid w:val="008618B1"/>
    <w:rsid w:val="008C5BA4"/>
    <w:rsid w:val="00911B11"/>
    <w:rsid w:val="00946696"/>
    <w:rsid w:val="009A671C"/>
    <w:rsid w:val="009E1042"/>
    <w:rsid w:val="009F1D50"/>
    <w:rsid w:val="00A43BC2"/>
    <w:rsid w:val="00AC68D1"/>
    <w:rsid w:val="00AF7E7A"/>
    <w:rsid w:val="00B03180"/>
    <w:rsid w:val="00B173F6"/>
    <w:rsid w:val="00B256E8"/>
    <w:rsid w:val="00BC5A1C"/>
    <w:rsid w:val="00BD53A3"/>
    <w:rsid w:val="00C10376"/>
    <w:rsid w:val="00C13306"/>
    <w:rsid w:val="00C354B2"/>
    <w:rsid w:val="00C4475F"/>
    <w:rsid w:val="00C54E35"/>
    <w:rsid w:val="00C77F27"/>
    <w:rsid w:val="00C846FF"/>
    <w:rsid w:val="00C858E4"/>
    <w:rsid w:val="00CC05C0"/>
    <w:rsid w:val="00CD566F"/>
    <w:rsid w:val="00CF189B"/>
    <w:rsid w:val="00D679C8"/>
    <w:rsid w:val="00D851DC"/>
    <w:rsid w:val="00D939DB"/>
    <w:rsid w:val="00D93BB1"/>
    <w:rsid w:val="00DE1BCE"/>
    <w:rsid w:val="00E002D3"/>
    <w:rsid w:val="00E469BB"/>
    <w:rsid w:val="00E8427E"/>
    <w:rsid w:val="00E87863"/>
    <w:rsid w:val="00EA50CF"/>
    <w:rsid w:val="00EA73E2"/>
    <w:rsid w:val="00EE156F"/>
    <w:rsid w:val="00F132FD"/>
    <w:rsid w:val="00F64D00"/>
    <w:rsid w:val="00F67A85"/>
    <w:rsid w:val="00F81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F218C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E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7</Characters>
  <Application>Microsoft Macintosh Word</Application>
  <DocSecurity>0</DocSecurity>
  <Lines>6</Lines>
  <Paragraphs>1</Paragraphs>
  <ScaleCrop>false</ScaleCrop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Eckhard</dc:creator>
  <cp:keywords/>
  <dc:description/>
  <cp:lastModifiedBy>Andreas Eckhard</cp:lastModifiedBy>
  <cp:revision>1</cp:revision>
  <dcterms:created xsi:type="dcterms:W3CDTF">2018-08-08T20:35:00Z</dcterms:created>
  <dcterms:modified xsi:type="dcterms:W3CDTF">2018-08-08T20:36:00Z</dcterms:modified>
</cp:coreProperties>
</file>